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BA3741" w14:textId="49A8106E" w:rsidR="00DE7867" w:rsidRDefault="00DE7867" w:rsidP="00DE7867">
      <w:r>
        <w:t xml:space="preserve">Follow-up mediation analyses were conducted to examine if communication accommodation (LSM) mediated the effects of two types of social capital (as reflected in users’ network structural positions) on psychological outcomes manifested in language use (change in the use of first-person singular pronouns and </w:t>
      </w:r>
      <w:r w:rsidR="004E1AEE">
        <w:t xml:space="preserve">change in the use of </w:t>
      </w:r>
      <w:r>
        <w:t xml:space="preserve">negative emotion words). </w:t>
      </w:r>
    </w:p>
    <w:p w14:paraId="087930C6" w14:textId="07C260C1" w:rsidR="00DE7867" w:rsidRDefault="00DE7867" w:rsidP="00DE7867">
      <w:pPr>
        <w:rPr>
          <w:i/>
          <w:iCs/>
        </w:rPr>
      </w:pPr>
      <w:r>
        <w:t xml:space="preserve">In order to test for the mediation effect, </w:t>
      </w:r>
      <w:r>
        <w:rPr>
          <w:rFonts w:hint="eastAsia"/>
        </w:rPr>
        <w:t>PROCESS</w:t>
      </w:r>
      <w:r>
        <w:t xml:space="preserve"> </w:t>
      </w:r>
      <w:r>
        <w:rPr>
          <w:rFonts w:hint="eastAsia"/>
        </w:rPr>
        <w:t>macro</w:t>
      </w:r>
      <w:r>
        <w:t xml:space="preserve"> developed by Andrew Hayes (2017) in SPSS was adopted. </w:t>
      </w:r>
      <w:r w:rsidRPr="00C74A7E">
        <w:rPr>
          <w:rFonts w:eastAsia="MS Mincho" w:cs="Times New Roman"/>
          <w:lang w:eastAsia="en-US"/>
        </w:rPr>
        <w:t>The indirect effect of betweenness on change in the use of first person-singular pronouns mediated through LSM was not significant (</w:t>
      </w:r>
      <w:r w:rsidRPr="00C74A7E">
        <w:rPr>
          <w:rFonts w:eastAsia="MS Mincho" w:cs="Times New Roman"/>
          <w:i/>
          <w:iCs/>
          <w:lang w:eastAsia="en-US"/>
        </w:rPr>
        <w:t xml:space="preserve">b </w:t>
      </w:r>
      <w:r w:rsidRPr="00C74A7E">
        <w:rPr>
          <w:rFonts w:eastAsia="MS Mincho" w:cs="Times New Roman"/>
          <w:lang w:eastAsia="en-US"/>
        </w:rPr>
        <w:t xml:space="preserve">= .16, </w:t>
      </w:r>
      <w:r w:rsidRPr="00C74A7E">
        <w:rPr>
          <w:rFonts w:eastAsia="MS Mincho" w:cs="Times New Roman"/>
          <w:i/>
          <w:iCs/>
          <w:lang w:eastAsia="en-US"/>
        </w:rPr>
        <w:t xml:space="preserve">SE </w:t>
      </w:r>
      <w:r w:rsidRPr="00C74A7E">
        <w:rPr>
          <w:rFonts w:eastAsia="MS Mincho" w:cs="Times New Roman"/>
          <w:lang w:eastAsia="en-US"/>
        </w:rPr>
        <w:t>= 1.38, 95% CI = [−2.6217, 3.8478]) after bootstrapping with 5,000 resamples. The indirect effect of betweenness on change in the use of negative emotion words mediated through LSM was not significant (</w:t>
      </w:r>
      <w:r w:rsidRPr="00C74A7E">
        <w:rPr>
          <w:rFonts w:eastAsia="MS Mincho" w:cs="Times New Roman"/>
          <w:i/>
          <w:iCs/>
          <w:lang w:eastAsia="en-US"/>
        </w:rPr>
        <w:t xml:space="preserve">b </w:t>
      </w:r>
      <w:r w:rsidRPr="00C74A7E">
        <w:rPr>
          <w:rFonts w:eastAsia="MS Mincho" w:cs="Times New Roman"/>
          <w:lang w:eastAsia="en-US"/>
        </w:rPr>
        <w:t xml:space="preserve">= -.03, </w:t>
      </w:r>
      <w:r w:rsidRPr="00C74A7E">
        <w:rPr>
          <w:rFonts w:eastAsia="MS Mincho" w:cs="Times New Roman"/>
          <w:i/>
          <w:iCs/>
          <w:lang w:eastAsia="en-US"/>
        </w:rPr>
        <w:t xml:space="preserve">SE </w:t>
      </w:r>
      <w:r w:rsidRPr="00C74A7E">
        <w:rPr>
          <w:rFonts w:eastAsia="MS Mincho" w:cs="Times New Roman"/>
          <w:lang w:eastAsia="en-US"/>
        </w:rPr>
        <w:t>= .78, 95% CI = [−2.0768, 1.4225]) after bootstrapping with 5,000 resamples.</w:t>
      </w:r>
    </w:p>
    <w:p w14:paraId="2C50D1BB" w14:textId="470686A2" w:rsidR="00DE7867" w:rsidRDefault="00DE7867" w:rsidP="00DE7867">
      <w:pPr>
        <w:rPr>
          <w:rFonts w:eastAsia="MS Mincho" w:cs="Times New Roman"/>
          <w:lang w:eastAsia="en-US"/>
        </w:rPr>
      </w:pPr>
      <w:r w:rsidRPr="00C74A7E">
        <w:rPr>
          <w:rFonts w:eastAsia="MS Mincho" w:cs="Times New Roman"/>
          <w:lang w:eastAsia="en-US"/>
        </w:rPr>
        <w:t>The indirect effect of constraint on change in the use of first person-singular pronouns mediated through LSM was not significant (</w:t>
      </w:r>
      <w:r w:rsidRPr="00C74A7E">
        <w:rPr>
          <w:rFonts w:eastAsia="MS Mincho" w:cs="Times New Roman"/>
          <w:i/>
          <w:iCs/>
          <w:lang w:eastAsia="en-US"/>
        </w:rPr>
        <w:t xml:space="preserve">b </w:t>
      </w:r>
      <w:r w:rsidRPr="00C74A7E">
        <w:rPr>
          <w:rFonts w:eastAsia="MS Mincho" w:cs="Times New Roman"/>
          <w:lang w:eastAsia="en-US"/>
        </w:rPr>
        <w:t xml:space="preserve">= -.03, </w:t>
      </w:r>
      <w:r w:rsidRPr="00C74A7E">
        <w:rPr>
          <w:rFonts w:eastAsia="MS Mincho" w:cs="Times New Roman"/>
          <w:i/>
          <w:iCs/>
          <w:lang w:eastAsia="en-US"/>
        </w:rPr>
        <w:t xml:space="preserve">SE </w:t>
      </w:r>
      <w:r w:rsidRPr="00C74A7E">
        <w:rPr>
          <w:rFonts w:eastAsia="MS Mincho" w:cs="Times New Roman"/>
          <w:lang w:eastAsia="en-US"/>
        </w:rPr>
        <w:t>= .28, 95% CI = [− .6210, .5014]) after bootstrapping with 5,000 resamples. The indirect effect of constraint on change in the use of negative emotion words mediated through LSM was not significant (</w:t>
      </w:r>
      <w:r w:rsidRPr="00C74A7E">
        <w:rPr>
          <w:rFonts w:eastAsia="MS Mincho" w:cs="Times New Roman"/>
          <w:i/>
          <w:iCs/>
          <w:lang w:eastAsia="en-US"/>
        </w:rPr>
        <w:t xml:space="preserve">b </w:t>
      </w:r>
      <w:r w:rsidRPr="00C74A7E">
        <w:rPr>
          <w:rFonts w:eastAsia="MS Mincho" w:cs="Times New Roman"/>
          <w:lang w:eastAsia="en-US"/>
        </w:rPr>
        <w:t xml:space="preserve">= .12, </w:t>
      </w:r>
      <w:r w:rsidRPr="00C74A7E">
        <w:rPr>
          <w:rFonts w:eastAsia="MS Mincho" w:cs="Times New Roman"/>
          <w:i/>
          <w:iCs/>
          <w:lang w:eastAsia="en-US"/>
        </w:rPr>
        <w:t xml:space="preserve">SE </w:t>
      </w:r>
      <w:r w:rsidRPr="00C74A7E">
        <w:rPr>
          <w:rFonts w:eastAsia="MS Mincho" w:cs="Times New Roman"/>
          <w:lang w:eastAsia="en-US"/>
        </w:rPr>
        <w:t>= .16, 95% CI = [−.1280, .3427]) after bootstrapping with 5,000 resamples.</w:t>
      </w:r>
    </w:p>
    <w:p w14:paraId="6067C95E" w14:textId="08434193" w:rsidR="00DE7867" w:rsidRDefault="00DE7867" w:rsidP="00DE7867">
      <w:pPr>
        <w:rPr>
          <w:i/>
          <w:iCs/>
        </w:rPr>
      </w:pPr>
      <w:r>
        <w:rPr>
          <w:rFonts w:eastAsia="MS Mincho" w:cs="Times New Roman"/>
          <w:lang w:eastAsia="en-US"/>
        </w:rPr>
        <w:t xml:space="preserve">Therefore, communication accommodation did not mediate the effects </w:t>
      </w:r>
      <w:r>
        <w:t xml:space="preserve">of two types of social capital (as reflected in users’ network structural positions) on psychological outcomes manifested in language use (change in the use of first-person singular pronouns and </w:t>
      </w:r>
      <w:r w:rsidR="004E1AEE">
        <w:t xml:space="preserve">change in the use of </w:t>
      </w:r>
      <w:r>
        <w:t>negative emotion words).</w:t>
      </w:r>
    </w:p>
    <w:p w14:paraId="64CA9661" w14:textId="77777777" w:rsidR="008854E8" w:rsidRDefault="008854E8"/>
    <w:sectPr w:rsidR="008854E8" w:rsidSect="002908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867"/>
    <w:rsid w:val="00010E48"/>
    <w:rsid w:val="00020DFB"/>
    <w:rsid w:val="00065632"/>
    <w:rsid w:val="000937FE"/>
    <w:rsid w:val="000C70AE"/>
    <w:rsid w:val="000E1E66"/>
    <w:rsid w:val="000F4A7D"/>
    <w:rsid w:val="001317F9"/>
    <w:rsid w:val="00163B97"/>
    <w:rsid w:val="00195B4A"/>
    <w:rsid w:val="001E4736"/>
    <w:rsid w:val="002828C3"/>
    <w:rsid w:val="002908D0"/>
    <w:rsid w:val="00291B16"/>
    <w:rsid w:val="002973CE"/>
    <w:rsid w:val="002A0936"/>
    <w:rsid w:val="002B4CB9"/>
    <w:rsid w:val="002D79EB"/>
    <w:rsid w:val="00394831"/>
    <w:rsid w:val="00415984"/>
    <w:rsid w:val="0047160F"/>
    <w:rsid w:val="00481410"/>
    <w:rsid w:val="004E1AEE"/>
    <w:rsid w:val="005979AC"/>
    <w:rsid w:val="005C28DF"/>
    <w:rsid w:val="00616D95"/>
    <w:rsid w:val="00626C69"/>
    <w:rsid w:val="00660025"/>
    <w:rsid w:val="0066039C"/>
    <w:rsid w:val="006D32A8"/>
    <w:rsid w:val="00711E85"/>
    <w:rsid w:val="00764A36"/>
    <w:rsid w:val="00783467"/>
    <w:rsid w:val="007D1961"/>
    <w:rsid w:val="00834AE1"/>
    <w:rsid w:val="0084761E"/>
    <w:rsid w:val="00872169"/>
    <w:rsid w:val="00883D75"/>
    <w:rsid w:val="008854E8"/>
    <w:rsid w:val="00917878"/>
    <w:rsid w:val="00947CE1"/>
    <w:rsid w:val="0096581B"/>
    <w:rsid w:val="00A4372E"/>
    <w:rsid w:val="00AF0027"/>
    <w:rsid w:val="00AF46A0"/>
    <w:rsid w:val="00B11903"/>
    <w:rsid w:val="00BC42E8"/>
    <w:rsid w:val="00BD335D"/>
    <w:rsid w:val="00C3143C"/>
    <w:rsid w:val="00CE13C5"/>
    <w:rsid w:val="00D02244"/>
    <w:rsid w:val="00D45DBC"/>
    <w:rsid w:val="00D878B2"/>
    <w:rsid w:val="00DC4D6E"/>
    <w:rsid w:val="00DE3481"/>
    <w:rsid w:val="00DE7867"/>
    <w:rsid w:val="00DF0689"/>
    <w:rsid w:val="00E116B2"/>
    <w:rsid w:val="00E40AFE"/>
    <w:rsid w:val="00E8410D"/>
    <w:rsid w:val="00EB487E"/>
    <w:rsid w:val="00EF150B"/>
    <w:rsid w:val="00F049EA"/>
    <w:rsid w:val="00F265C6"/>
    <w:rsid w:val="00FB2DF6"/>
    <w:rsid w:val="00FE4F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81FCD47"/>
  <w15:chartTrackingRefBased/>
  <w15:docId w15:val="{8159B597-DD13-2645-B873-F82F004A0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PA"/>
    <w:qFormat/>
    <w:rsid w:val="00DE7867"/>
    <w:pPr>
      <w:adjustRightInd w:val="0"/>
      <w:spacing w:line="480" w:lineRule="auto"/>
      <w:ind w:firstLine="720"/>
    </w:pPr>
    <w:rPr>
      <w:rFonts w:ascii="Times New Roman" w:hAnsi="Times New Roman"/>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E7867"/>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DE7867"/>
    <w:rPr>
      <w:rFonts w:ascii="Times New Roman" w:hAnsi="Times New Roman" w:cs="Times New Roman"/>
      <w:color w:val="000000" w:themeColor="tex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44</Words>
  <Characters>1397</Characters>
  <Application>Microsoft Office Word</Application>
  <DocSecurity>0</DocSecurity>
  <Lines>11</Lines>
  <Paragraphs>3</Paragraphs>
  <ScaleCrop>false</ScaleCrop>
  <Company>Renmin University of China</Company>
  <LinksUpToDate>false</LinksUpToDate>
  <CharactersWithSpaces>1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jingpan@ruc.edu.cn</dc:creator>
  <cp:keywords/>
  <dc:description/>
  <cp:lastModifiedBy>wenjingpan@ruc.edu.cn</cp:lastModifiedBy>
  <cp:revision>2</cp:revision>
  <dcterms:created xsi:type="dcterms:W3CDTF">2020-04-20T16:07:00Z</dcterms:created>
  <dcterms:modified xsi:type="dcterms:W3CDTF">2020-04-21T04:35:00Z</dcterms:modified>
</cp:coreProperties>
</file>